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4F8FBC" w14:textId="78071615" w:rsidR="00940B5E" w:rsidRPr="00AC16CF" w:rsidRDefault="00940B5E" w:rsidP="00940B5E">
      <w:pPr>
        <w:pStyle w:val="Caption"/>
        <w:keepNext/>
        <w:rPr>
          <w:i w:val="0"/>
          <w:iCs w:val="0"/>
          <w:sz w:val="24"/>
          <w:szCs w:val="24"/>
          <w:lang w:val="en-GB"/>
        </w:rPr>
      </w:pPr>
      <w:bookmarkStart w:id="0" w:name="_GoBack"/>
      <w:r w:rsidRPr="00AC16CF">
        <w:rPr>
          <w:i w:val="0"/>
          <w:iCs w:val="0"/>
          <w:sz w:val="24"/>
          <w:szCs w:val="24"/>
          <w:lang w:val="en-GB"/>
        </w:rPr>
        <w:t xml:space="preserve">Table </w:t>
      </w:r>
      <w:r w:rsidRPr="00AC16CF">
        <w:rPr>
          <w:i w:val="0"/>
          <w:iCs w:val="0"/>
          <w:noProof/>
          <w:sz w:val="24"/>
          <w:szCs w:val="24"/>
          <w:lang w:val="en-GB"/>
        </w:rPr>
        <w:t>1</w:t>
      </w:r>
      <w:r w:rsidRPr="00AC16CF">
        <w:rPr>
          <w:i w:val="0"/>
          <w:iCs w:val="0"/>
          <w:sz w:val="24"/>
          <w:szCs w:val="24"/>
          <w:lang w:val="en-US"/>
        </w:rPr>
        <w:t>.</w:t>
      </w:r>
      <w:r w:rsidRPr="00AC16CF">
        <w:rPr>
          <w:i w:val="0"/>
          <w:iCs w:val="0"/>
          <w:sz w:val="24"/>
          <w:szCs w:val="24"/>
          <w:lang w:val="en-GB"/>
        </w:rPr>
        <w:t xml:space="preserve"> Strategy for the literature search</w:t>
      </w:r>
    </w:p>
    <w:tbl>
      <w:tblPr>
        <w:tblW w:w="96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8"/>
        <w:gridCol w:w="567"/>
        <w:gridCol w:w="7087"/>
        <w:gridCol w:w="992"/>
      </w:tblGrid>
      <w:tr w:rsidR="00940B5E" w:rsidRPr="002829FE" w14:paraId="3E0A6B3B" w14:textId="77777777" w:rsidTr="00CE447E">
        <w:trPr>
          <w:trHeight w:val="38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A026E" w14:textId="77777777" w:rsidR="00940B5E" w:rsidRPr="002829FE" w:rsidRDefault="00940B5E" w:rsidP="00CE447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</w:pPr>
            <w:r w:rsidRPr="002829F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Databas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F56D" w14:textId="77777777" w:rsidR="00940B5E" w:rsidRPr="002829FE" w:rsidRDefault="00940B5E" w:rsidP="00CE447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</w:pPr>
          </w:p>
        </w:tc>
        <w:tc>
          <w:tcPr>
            <w:tcW w:w="70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32AAB" w14:textId="77777777" w:rsidR="00940B5E" w:rsidRPr="002829FE" w:rsidRDefault="00940B5E" w:rsidP="00CE447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</w:pPr>
            <w:r w:rsidRPr="002829F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 xml:space="preserve">Search strategy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58B451" w14:textId="77777777" w:rsidR="00940B5E" w:rsidRPr="002829FE" w:rsidRDefault="00940B5E" w:rsidP="00CE447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</w:pPr>
            <w:r w:rsidRPr="002829F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N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o</w:t>
            </w:r>
            <w:r w:rsidRPr="002829F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 xml:space="preserve"> of references retrieved</w:t>
            </w:r>
          </w:p>
        </w:tc>
      </w:tr>
      <w:tr w:rsidR="00940B5E" w:rsidRPr="002829FE" w14:paraId="69BEB383" w14:textId="77777777" w:rsidTr="00CE447E">
        <w:trPr>
          <w:trHeight w:val="249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08E2D" w14:textId="77777777" w:rsidR="00940B5E" w:rsidRPr="002829FE" w:rsidRDefault="00940B5E" w:rsidP="00CE447E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 w:eastAsia="nn-NO"/>
              </w:rPr>
            </w:pPr>
            <w:r w:rsidRPr="002829F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 w:eastAsia="nn-NO"/>
              </w:rPr>
              <w:t>EMBASE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22B8" w14:textId="77777777" w:rsidR="00940B5E" w:rsidRPr="002829FE" w:rsidRDefault="00940B5E" w:rsidP="00CE447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</w:pPr>
            <w:r w:rsidRPr="002829F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 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FECE6" w14:textId="77777777" w:rsidR="00940B5E" w:rsidRPr="002829FE" w:rsidRDefault="00940B5E" w:rsidP="00CE447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</w:pPr>
            <w:r w:rsidRPr="002829F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FF74B" w14:textId="77777777" w:rsidR="00940B5E" w:rsidRPr="002829FE" w:rsidRDefault="00940B5E" w:rsidP="00CE447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</w:pPr>
          </w:p>
        </w:tc>
      </w:tr>
      <w:tr w:rsidR="00940B5E" w:rsidRPr="002829FE" w14:paraId="6345F98B" w14:textId="77777777" w:rsidTr="00CE447E">
        <w:trPr>
          <w:trHeight w:val="348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9C6E" w14:textId="77777777" w:rsidR="00940B5E" w:rsidRPr="002829FE" w:rsidRDefault="00940B5E" w:rsidP="00CE447E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nn-NO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9F2FAC2" w14:textId="77777777" w:rsidR="00940B5E" w:rsidRPr="002829FE" w:rsidRDefault="00940B5E" w:rsidP="00CE447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</w:pPr>
            <w:r w:rsidRPr="002829F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#1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98AB34D" w14:textId="77777777" w:rsidR="00940B5E" w:rsidRPr="002829FE" w:rsidRDefault="00940B5E" w:rsidP="00CE447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16"/>
                <w:szCs w:val="16"/>
                <w:lang w:val="en-GB" w:eastAsia="nn-NO"/>
              </w:rPr>
            </w:pPr>
            <w:r w:rsidRPr="002829FE">
              <w:rPr>
                <w:rFonts w:asciiTheme="majorHAnsi" w:eastAsia="Times New Roman" w:hAnsiTheme="majorHAnsi" w:cstheme="majorHAnsi"/>
                <w:color w:val="201F1E"/>
                <w:sz w:val="16"/>
                <w:szCs w:val="16"/>
                <w:lang w:val="en-GB" w:eastAsia="nn-NO"/>
              </w:rPr>
              <w:t>periimplantitis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D6E1D" w14:textId="77777777" w:rsidR="00940B5E" w:rsidRPr="002829FE" w:rsidRDefault="00940B5E" w:rsidP="00CE447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1951</w:t>
            </w:r>
          </w:p>
        </w:tc>
      </w:tr>
      <w:tr w:rsidR="00940B5E" w:rsidRPr="002829FE" w14:paraId="5A8C7D5A" w14:textId="77777777" w:rsidTr="00CE447E">
        <w:trPr>
          <w:trHeight w:val="499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2D61" w14:textId="77777777" w:rsidR="00940B5E" w:rsidRPr="002829FE" w:rsidRDefault="00940B5E" w:rsidP="00CE447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9709A95" w14:textId="77777777" w:rsidR="00940B5E" w:rsidRPr="002829FE" w:rsidRDefault="00940B5E" w:rsidP="00CE447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</w:pPr>
            <w:r w:rsidRPr="002829F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#2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FE736BF" w14:textId="77777777" w:rsidR="00940B5E" w:rsidRPr="002829FE" w:rsidRDefault="00940B5E" w:rsidP="00CE447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16"/>
                <w:szCs w:val="16"/>
                <w:lang w:val="en-GB" w:eastAsia="nn-NO"/>
              </w:rPr>
            </w:pPr>
            <w:r w:rsidRPr="002829FE">
              <w:rPr>
                <w:rFonts w:asciiTheme="majorHAnsi" w:eastAsia="Times New Roman" w:hAnsiTheme="majorHAnsi" w:cstheme="majorHAnsi"/>
                <w:color w:val="201F1E"/>
                <w:sz w:val="16"/>
                <w:szCs w:val="16"/>
                <w:lang w:val="en-GB" w:eastAsia="nn-NO"/>
              </w:rPr>
              <w:t>(</w:t>
            </w:r>
            <w:proofErr w:type="spellStart"/>
            <w:r w:rsidRPr="002829FE">
              <w:rPr>
                <w:rFonts w:asciiTheme="majorHAnsi" w:eastAsia="Times New Roman" w:hAnsiTheme="majorHAnsi" w:cstheme="majorHAnsi"/>
                <w:color w:val="201F1E"/>
                <w:sz w:val="16"/>
                <w:szCs w:val="16"/>
                <w:lang w:val="en-GB" w:eastAsia="nn-NO"/>
              </w:rPr>
              <w:t>Peri-Implantitis</w:t>
            </w:r>
            <w:proofErr w:type="spellEnd"/>
            <w:r w:rsidRPr="002829FE">
              <w:rPr>
                <w:rFonts w:asciiTheme="majorHAnsi" w:eastAsia="Times New Roman" w:hAnsiTheme="majorHAnsi" w:cstheme="majorHAnsi"/>
                <w:color w:val="201F1E"/>
                <w:sz w:val="16"/>
                <w:szCs w:val="16"/>
                <w:lang w:val="en-GB" w:eastAsia="nn-NO"/>
              </w:rPr>
              <w:t xml:space="preserve"> OR </w:t>
            </w:r>
            <w:proofErr w:type="spellStart"/>
            <w:r w:rsidRPr="002829FE">
              <w:rPr>
                <w:rFonts w:asciiTheme="majorHAnsi" w:eastAsia="Times New Roman" w:hAnsiTheme="majorHAnsi" w:cstheme="majorHAnsi"/>
                <w:color w:val="201F1E"/>
                <w:sz w:val="16"/>
                <w:szCs w:val="16"/>
                <w:lang w:val="en-GB" w:eastAsia="nn-NO"/>
              </w:rPr>
              <w:t>Peri-Implantitides</w:t>
            </w:r>
            <w:proofErr w:type="spellEnd"/>
            <w:r w:rsidRPr="002829FE">
              <w:rPr>
                <w:rFonts w:asciiTheme="majorHAnsi" w:eastAsia="Times New Roman" w:hAnsiTheme="majorHAnsi" w:cstheme="majorHAnsi"/>
                <w:color w:val="201F1E"/>
                <w:sz w:val="16"/>
                <w:szCs w:val="16"/>
                <w:lang w:val="en-GB" w:eastAsia="nn-NO"/>
              </w:rPr>
              <w:t xml:space="preserve"> OR </w:t>
            </w:r>
            <w:proofErr w:type="spellStart"/>
            <w:r w:rsidRPr="002829FE">
              <w:rPr>
                <w:rFonts w:asciiTheme="majorHAnsi" w:eastAsia="Times New Roman" w:hAnsiTheme="majorHAnsi" w:cstheme="majorHAnsi"/>
                <w:color w:val="201F1E"/>
                <w:sz w:val="16"/>
                <w:szCs w:val="16"/>
                <w:lang w:val="en-GB" w:eastAsia="nn-NO"/>
              </w:rPr>
              <w:t>Periimplantitis</w:t>
            </w:r>
            <w:proofErr w:type="spellEnd"/>
            <w:r w:rsidRPr="002829FE">
              <w:rPr>
                <w:rFonts w:asciiTheme="majorHAnsi" w:eastAsia="Times New Roman" w:hAnsiTheme="majorHAnsi" w:cstheme="majorHAnsi"/>
                <w:color w:val="201F1E"/>
                <w:sz w:val="16"/>
                <w:szCs w:val="16"/>
                <w:lang w:val="en-GB" w:eastAsia="nn-NO"/>
              </w:rPr>
              <w:t xml:space="preserve"> OR </w:t>
            </w:r>
            <w:proofErr w:type="spellStart"/>
            <w:r w:rsidRPr="002829FE">
              <w:rPr>
                <w:rFonts w:asciiTheme="majorHAnsi" w:eastAsia="Times New Roman" w:hAnsiTheme="majorHAnsi" w:cstheme="majorHAnsi"/>
                <w:color w:val="201F1E"/>
                <w:sz w:val="16"/>
                <w:szCs w:val="16"/>
                <w:lang w:val="en-GB" w:eastAsia="nn-NO"/>
              </w:rPr>
              <w:t>Periimplantitides</w:t>
            </w:r>
            <w:proofErr w:type="spellEnd"/>
            <w:r w:rsidRPr="002829FE">
              <w:rPr>
                <w:rFonts w:asciiTheme="majorHAnsi" w:eastAsia="Times New Roman" w:hAnsiTheme="majorHAnsi" w:cstheme="majorHAnsi"/>
                <w:color w:val="201F1E"/>
                <w:sz w:val="16"/>
                <w:szCs w:val="16"/>
                <w:lang w:val="en-GB" w:eastAsia="nn-NO"/>
              </w:rPr>
              <w:t xml:space="preserve"> OR </w:t>
            </w:r>
            <w:proofErr w:type="spellStart"/>
            <w:r w:rsidRPr="002829FE">
              <w:rPr>
                <w:rFonts w:asciiTheme="majorHAnsi" w:eastAsia="Times New Roman" w:hAnsiTheme="majorHAnsi" w:cstheme="majorHAnsi"/>
                <w:color w:val="201F1E"/>
                <w:sz w:val="16"/>
                <w:szCs w:val="16"/>
                <w:lang w:val="en-GB" w:eastAsia="nn-NO"/>
              </w:rPr>
              <w:t>Peri</w:t>
            </w:r>
            <w:proofErr w:type="spellEnd"/>
            <w:r w:rsidRPr="002829FE">
              <w:rPr>
                <w:rFonts w:asciiTheme="majorHAnsi" w:eastAsia="Times New Roman" w:hAnsiTheme="majorHAnsi" w:cstheme="majorHAnsi"/>
                <w:color w:val="201F1E"/>
                <w:sz w:val="16"/>
                <w:szCs w:val="16"/>
                <w:lang w:val="en-GB" w:eastAsia="nn-NO"/>
              </w:rPr>
              <w:t xml:space="preserve"> </w:t>
            </w:r>
            <w:proofErr w:type="spellStart"/>
            <w:r w:rsidRPr="002829FE">
              <w:rPr>
                <w:rFonts w:asciiTheme="majorHAnsi" w:eastAsia="Times New Roman" w:hAnsiTheme="majorHAnsi" w:cstheme="majorHAnsi"/>
                <w:color w:val="201F1E"/>
                <w:sz w:val="16"/>
                <w:szCs w:val="16"/>
                <w:lang w:val="en-GB" w:eastAsia="nn-NO"/>
              </w:rPr>
              <w:t>implantitis</w:t>
            </w:r>
            <w:proofErr w:type="spellEnd"/>
            <w:r w:rsidRPr="002829FE">
              <w:rPr>
                <w:rFonts w:asciiTheme="majorHAnsi" w:eastAsia="Times New Roman" w:hAnsiTheme="majorHAnsi" w:cstheme="majorHAnsi"/>
                <w:color w:val="201F1E"/>
                <w:sz w:val="16"/>
                <w:szCs w:val="16"/>
                <w:lang w:val="en-GB" w:eastAsia="nn-NO"/>
              </w:rPr>
              <w:t xml:space="preserve"> OR </w:t>
            </w:r>
            <w:proofErr w:type="spellStart"/>
            <w:r w:rsidRPr="002829FE">
              <w:rPr>
                <w:rFonts w:asciiTheme="majorHAnsi" w:eastAsia="Times New Roman" w:hAnsiTheme="majorHAnsi" w:cstheme="majorHAnsi"/>
                <w:color w:val="201F1E"/>
                <w:sz w:val="16"/>
                <w:szCs w:val="16"/>
                <w:lang w:val="en-GB" w:eastAsia="nn-NO"/>
              </w:rPr>
              <w:t>PeriImplantitides</w:t>
            </w:r>
            <w:proofErr w:type="spellEnd"/>
            <w:r w:rsidRPr="002829FE">
              <w:rPr>
                <w:rFonts w:asciiTheme="majorHAnsi" w:eastAsia="Times New Roman" w:hAnsiTheme="majorHAnsi" w:cstheme="majorHAnsi"/>
                <w:color w:val="201F1E"/>
                <w:sz w:val="16"/>
                <w:szCs w:val="16"/>
                <w:lang w:val="en-GB" w:eastAsia="nn-NO"/>
              </w:rPr>
              <w:t>).</w:t>
            </w:r>
            <w:r>
              <w:rPr>
                <w:rFonts w:asciiTheme="majorHAnsi" w:eastAsia="Times New Roman" w:hAnsiTheme="majorHAnsi" w:cstheme="majorHAnsi"/>
                <w:color w:val="201F1E"/>
                <w:sz w:val="16"/>
                <w:szCs w:val="16"/>
                <w:lang w:val="en-GB" w:eastAsia="nn-NO"/>
              </w:rPr>
              <w:t xml:space="preserve"> </w:t>
            </w:r>
            <w:proofErr w:type="spellStart"/>
            <w:proofErr w:type="gramStart"/>
            <w:r w:rsidRPr="002829FE">
              <w:rPr>
                <w:rFonts w:asciiTheme="majorHAnsi" w:eastAsia="Times New Roman" w:hAnsiTheme="majorHAnsi" w:cstheme="majorHAnsi"/>
                <w:color w:val="201F1E"/>
                <w:sz w:val="16"/>
                <w:szCs w:val="16"/>
                <w:lang w:val="en-GB" w:eastAsia="nn-NO"/>
              </w:rPr>
              <w:t>ti,</w:t>
            </w:r>
            <w:proofErr w:type="gramEnd"/>
            <w:r w:rsidRPr="002829FE">
              <w:rPr>
                <w:rFonts w:asciiTheme="majorHAnsi" w:eastAsia="Times New Roman" w:hAnsiTheme="majorHAnsi" w:cstheme="majorHAnsi"/>
                <w:color w:val="201F1E"/>
                <w:sz w:val="16"/>
                <w:szCs w:val="16"/>
                <w:lang w:val="en-GB" w:eastAsia="nn-NO"/>
              </w:rPr>
              <w:t>ab,kw</w:t>
            </w:r>
            <w:proofErr w:type="spellEnd"/>
            <w:r w:rsidRPr="002829FE">
              <w:rPr>
                <w:rFonts w:asciiTheme="majorHAnsi" w:eastAsia="Times New Roman" w:hAnsiTheme="majorHAnsi" w:cstheme="majorHAnsi"/>
                <w:color w:val="201F1E"/>
                <w:sz w:val="16"/>
                <w:szCs w:val="16"/>
                <w:lang w:val="en-GB" w:eastAsia="nn-NO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C1773" w14:textId="77777777" w:rsidR="00940B5E" w:rsidRPr="002829FE" w:rsidRDefault="00940B5E" w:rsidP="00CE447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2886</w:t>
            </w:r>
          </w:p>
        </w:tc>
      </w:tr>
      <w:tr w:rsidR="00940B5E" w:rsidRPr="002829FE" w14:paraId="1804649E" w14:textId="77777777" w:rsidTr="00CE447E">
        <w:trPr>
          <w:trHeight w:val="249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D929" w14:textId="77777777" w:rsidR="00940B5E" w:rsidRPr="002829FE" w:rsidRDefault="00940B5E" w:rsidP="00CE447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3E4D036" w14:textId="77777777" w:rsidR="00940B5E" w:rsidRPr="002829FE" w:rsidRDefault="00940B5E" w:rsidP="00CE447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</w:pPr>
            <w:r w:rsidRPr="002829F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#3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C148B0C" w14:textId="77777777" w:rsidR="00940B5E" w:rsidRPr="002829FE" w:rsidRDefault="00940B5E" w:rsidP="00CE447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16"/>
                <w:szCs w:val="16"/>
                <w:lang w:val="en-GB" w:eastAsia="nn-NO"/>
              </w:rPr>
            </w:pPr>
            <w:r w:rsidRPr="002829FE">
              <w:rPr>
                <w:rFonts w:asciiTheme="majorHAnsi" w:eastAsia="Times New Roman" w:hAnsiTheme="majorHAnsi" w:cstheme="majorHAnsi"/>
                <w:color w:val="201F1E"/>
                <w:sz w:val="16"/>
                <w:szCs w:val="16"/>
                <w:lang w:val="en-GB" w:eastAsia="nn-NO"/>
              </w:rPr>
              <w:t>#1 OR #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726B3" w14:textId="77777777" w:rsidR="00940B5E" w:rsidRPr="002829FE" w:rsidRDefault="00940B5E" w:rsidP="00CE447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3284</w:t>
            </w:r>
          </w:p>
        </w:tc>
      </w:tr>
      <w:tr w:rsidR="00940B5E" w:rsidRPr="002829FE" w14:paraId="45FD1D51" w14:textId="77777777" w:rsidTr="00CE447E">
        <w:trPr>
          <w:trHeight w:val="296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AEBA" w14:textId="77777777" w:rsidR="00940B5E" w:rsidRPr="002829FE" w:rsidRDefault="00940B5E" w:rsidP="00CE447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20011A8" w14:textId="77777777" w:rsidR="00940B5E" w:rsidRPr="002829FE" w:rsidRDefault="00940B5E" w:rsidP="00CE447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</w:pPr>
            <w:r w:rsidRPr="002829F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#4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7B205B7" w14:textId="77777777" w:rsidR="00940B5E" w:rsidRPr="002829FE" w:rsidRDefault="00940B5E" w:rsidP="00CE447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16"/>
                <w:szCs w:val="16"/>
                <w:lang w:val="en-GB" w:eastAsia="nn-NO"/>
              </w:rPr>
            </w:pPr>
            <w:proofErr w:type="spellStart"/>
            <w:r w:rsidRPr="002829FE">
              <w:rPr>
                <w:rFonts w:asciiTheme="majorHAnsi" w:eastAsia="Times New Roman" w:hAnsiTheme="majorHAnsi" w:cstheme="majorHAnsi"/>
                <w:color w:val="201F1E"/>
                <w:sz w:val="16"/>
                <w:szCs w:val="16"/>
                <w:lang w:val="en-GB" w:eastAsia="nn-NO"/>
              </w:rPr>
              <w:t>antiinfective</w:t>
            </w:r>
            <w:proofErr w:type="spellEnd"/>
            <w:r w:rsidRPr="002829FE">
              <w:rPr>
                <w:rFonts w:asciiTheme="majorHAnsi" w:eastAsia="Times New Roman" w:hAnsiTheme="majorHAnsi" w:cstheme="majorHAnsi"/>
                <w:color w:val="201F1E"/>
                <w:sz w:val="16"/>
                <w:szCs w:val="16"/>
                <w:lang w:val="en-GB" w:eastAsia="nn-NO"/>
              </w:rPr>
              <w:t xml:space="preserve"> agent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21358" w14:textId="77777777" w:rsidR="00940B5E" w:rsidRPr="002829FE" w:rsidRDefault="00940B5E" w:rsidP="00CE447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181029</w:t>
            </w:r>
          </w:p>
        </w:tc>
      </w:tr>
      <w:tr w:rsidR="00940B5E" w:rsidRPr="002829FE" w14:paraId="28F8FE70" w14:textId="77777777" w:rsidTr="00CE447E">
        <w:trPr>
          <w:trHeight w:val="562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7A21" w14:textId="77777777" w:rsidR="00940B5E" w:rsidRPr="002829FE" w:rsidRDefault="00940B5E" w:rsidP="00CE447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C0C0554" w14:textId="77777777" w:rsidR="00940B5E" w:rsidRPr="002829FE" w:rsidRDefault="00940B5E" w:rsidP="00CE447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</w:pPr>
            <w:r w:rsidRPr="002829F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#5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43529FB" w14:textId="77777777" w:rsidR="00940B5E" w:rsidRPr="002829FE" w:rsidRDefault="00940B5E" w:rsidP="00CE447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16"/>
                <w:szCs w:val="16"/>
                <w:lang w:val="en-GB" w:eastAsia="nn-NO"/>
              </w:rPr>
            </w:pPr>
            <w:r w:rsidRPr="002829FE">
              <w:rPr>
                <w:rFonts w:asciiTheme="majorHAnsi" w:eastAsia="Times New Roman" w:hAnsiTheme="majorHAnsi" w:cstheme="majorHAnsi"/>
                <w:color w:val="201F1E"/>
                <w:sz w:val="16"/>
                <w:szCs w:val="16"/>
                <w:lang w:val="en-GB" w:eastAsia="nn-NO"/>
              </w:rPr>
              <w:t xml:space="preserve">(Antibacterial OR anti-bacterial OR Antimycobacterial OR anti-mycobacterial OR bactericide* OR </w:t>
            </w:r>
            <w:proofErr w:type="spellStart"/>
            <w:r w:rsidRPr="002829FE">
              <w:rPr>
                <w:rFonts w:asciiTheme="majorHAnsi" w:eastAsia="Times New Roman" w:hAnsiTheme="majorHAnsi" w:cstheme="majorHAnsi"/>
                <w:color w:val="201F1E"/>
                <w:sz w:val="16"/>
                <w:szCs w:val="16"/>
                <w:lang w:val="en-GB" w:eastAsia="nn-NO"/>
              </w:rPr>
              <w:t>antiinfective</w:t>
            </w:r>
            <w:proofErr w:type="spellEnd"/>
            <w:r w:rsidRPr="002829FE">
              <w:rPr>
                <w:rFonts w:asciiTheme="majorHAnsi" w:eastAsia="Times New Roman" w:hAnsiTheme="majorHAnsi" w:cstheme="majorHAnsi"/>
                <w:color w:val="201F1E"/>
                <w:sz w:val="16"/>
                <w:szCs w:val="16"/>
                <w:lang w:val="en-GB" w:eastAsia="nn-NO"/>
              </w:rPr>
              <w:t>* OR anti-infective or antibiotic* OR antimicrobial OR antiseptic*).</w:t>
            </w:r>
            <w:r>
              <w:rPr>
                <w:rFonts w:asciiTheme="majorHAnsi" w:eastAsia="Times New Roman" w:hAnsiTheme="majorHAnsi" w:cstheme="majorHAnsi"/>
                <w:color w:val="201F1E"/>
                <w:sz w:val="16"/>
                <w:szCs w:val="16"/>
                <w:lang w:val="en-GB" w:eastAsia="nn-NO"/>
              </w:rPr>
              <w:t xml:space="preserve"> </w:t>
            </w:r>
            <w:proofErr w:type="spellStart"/>
            <w:proofErr w:type="gramStart"/>
            <w:r w:rsidRPr="002829FE">
              <w:rPr>
                <w:rFonts w:asciiTheme="majorHAnsi" w:eastAsia="Times New Roman" w:hAnsiTheme="majorHAnsi" w:cstheme="majorHAnsi"/>
                <w:color w:val="201F1E"/>
                <w:sz w:val="16"/>
                <w:szCs w:val="16"/>
                <w:lang w:val="en-GB" w:eastAsia="nn-NO"/>
              </w:rPr>
              <w:t>ti,</w:t>
            </w:r>
            <w:proofErr w:type="gramEnd"/>
            <w:r w:rsidRPr="002829FE">
              <w:rPr>
                <w:rFonts w:asciiTheme="majorHAnsi" w:eastAsia="Times New Roman" w:hAnsiTheme="majorHAnsi" w:cstheme="majorHAnsi"/>
                <w:color w:val="201F1E"/>
                <w:sz w:val="16"/>
                <w:szCs w:val="16"/>
                <w:lang w:val="en-GB" w:eastAsia="nn-NO"/>
              </w:rPr>
              <w:t>ab,kw</w:t>
            </w:r>
            <w:proofErr w:type="spellEnd"/>
            <w:r w:rsidRPr="002829FE">
              <w:rPr>
                <w:rFonts w:asciiTheme="majorHAnsi" w:eastAsia="Times New Roman" w:hAnsiTheme="majorHAnsi" w:cstheme="majorHAnsi"/>
                <w:color w:val="201F1E"/>
                <w:sz w:val="16"/>
                <w:szCs w:val="16"/>
                <w:lang w:val="en-GB" w:eastAsia="nn-NO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83A14" w14:textId="77777777" w:rsidR="00940B5E" w:rsidRPr="002829FE" w:rsidRDefault="00940B5E" w:rsidP="00CE447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705450</w:t>
            </w:r>
          </w:p>
        </w:tc>
      </w:tr>
      <w:tr w:rsidR="00940B5E" w:rsidRPr="002829FE" w14:paraId="252548E8" w14:textId="77777777" w:rsidTr="00CE447E">
        <w:trPr>
          <w:trHeight w:val="249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DB1D" w14:textId="77777777" w:rsidR="00940B5E" w:rsidRPr="002829FE" w:rsidRDefault="00940B5E" w:rsidP="00CE447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9F3CBDD" w14:textId="77777777" w:rsidR="00940B5E" w:rsidRPr="002829FE" w:rsidRDefault="00940B5E" w:rsidP="00CE447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</w:pPr>
            <w:r w:rsidRPr="002829F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#6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8E0BF83" w14:textId="77777777" w:rsidR="00940B5E" w:rsidRPr="002829FE" w:rsidRDefault="00940B5E" w:rsidP="00CE447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16"/>
                <w:szCs w:val="16"/>
                <w:lang w:val="en-GB" w:eastAsia="nn-NO"/>
              </w:rPr>
            </w:pPr>
            <w:r w:rsidRPr="002829FE">
              <w:rPr>
                <w:rFonts w:asciiTheme="majorHAnsi" w:eastAsia="Times New Roman" w:hAnsiTheme="majorHAnsi" w:cstheme="majorHAnsi"/>
                <w:color w:val="201F1E"/>
                <w:sz w:val="16"/>
                <w:szCs w:val="16"/>
                <w:lang w:val="en-GB" w:eastAsia="nn-NO"/>
              </w:rPr>
              <w:t>#4 OR #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009D0" w14:textId="77777777" w:rsidR="00940B5E" w:rsidRPr="002829FE" w:rsidRDefault="00940B5E" w:rsidP="00CE447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774665</w:t>
            </w:r>
          </w:p>
        </w:tc>
      </w:tr>
      <w:tr w:rsidR="00940B5E" w:rsidRPr="002829FE" w14:paraId="348A403B" w14:textId="77777777" w:rsidTr="00CE447E">
        <w:trPr>
          <w:trHeight w:val="249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A5AE" w14:textId="77777777" w:rsidR="00940B5E" w:rsidRPr="002829FE" w:rsidRDefault="00940B5E" w:rsidP="00CE447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062BCEE" w14:textId="77777777" w:rsidR="00940B5E" w:rsidRPr="002829FE" w:rsidRDefault="00940B5E" w:rsidP="00CE447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</w:pPr>
            <w:r w:rsidRPr="002829F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#7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6F6E38F" w14:textId="77777777" w:rsidR="00940B5E" w:rsidRPr="002829FE" w:rsidRDefault="00940B5E" w:rsidP="00CE447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16"/>
                <w:szCs w:val="16"/>
                <w:lang w:val="en-GB" w:eastAsia="nn-NO"/>
              </w:rPr>
            </w:pPr>
            <w:r w:rsidRPr="002829FE">
              <w:rPr>
                <w:rFonts w:asciiTheme="majorHAnsi" w:eastAsia="Times New Roman" w:hAnsiTheme="majorHAnsi" w:cstheme="majorHAnsi"/>
                <w:color w:val="201F1E"/>
                <w:sz w:val="16"/>
                <w:szCs w:val="16"/>
                <w:lang w:val="en-GB" w:eastAsia="nn-NO"/>
              </w:rPr>
              <w:t>#3 AND #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4AA69" w14:textId="77777777" w:rsidR="00940B5E" w:rsidRPr="002829FE" w:rsidRDefault="00940B5E" w:rsidP="00CE447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540</w:t>
            </w:r>
          </w:p>
        </w:tc>
      </w:tr>
      <w:tr w:rsidR="00940B5E" w:rsidRPr="002829FE" w14:paraId="520C6EE4" w14:textId="77777777" w:rsidTr="00CE447E">
        <w:trPr>
          <w:trHeight w:val="249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F937" w14:textId="77777777" w:rsidR="00940B5E" w:rsidRPr="002829FE" w:rsidRDefault="00940B5E" w:rsidP="00CE447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B8E65" w14:textId="77777777" w:rsidR="00940B5E" w:rsidRPr="002829FE" w:rsidRDefault="00940B5E" w:rsidP="00CE447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</w:pPr>
            <w:r w:rsidRPr="002829F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 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D2833F" w14:textId="77777777" w:rsidR="00940B5E" w:rsidRPr="002829FE" w:rsidRDefault="00940B5E" w:rsidP="00CE447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</w:pPr>
            <w:r w:rsidRPr="002829F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1D777" w14:textId="77777777" w:rsidR="00940B5E" w:rsidRDefault="00940B5E" w:rsidP="00CE447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</w:pPr>
          </w:p>
          <w:p w14:paraId="3CB39FF6" w14:textId="77777777" w:rsidR="00940B5E" w:rsidRPr="002829FE" w:rsidRDefault="00940B5E" w:rsidP="00CE447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</w:pPr>
          </w:p>
        </w:tc>
      </w:tr>
      <w:tr w:rsidR="00940B5E" w:rsidRPr="002829FE" w14:paraId="4D5C8D33" w14:textId="77777777" w:rsidTr="00CE447E">
        <w:trPr>
          <w:trHeight w:val="249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0874" w14:textId="77777777" w:rsidR="00940B5E" w:rsidRPr="002829FE" w:rsidRDefault="00940B5E" w:rsidP="00CE447E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 w:eastAsia="nn-NO"/>
              </w:rPr>
            </w:pPr>
            <w:r w:rsidRPr="002829F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 w:eastAsia="nn-NO"/>
              </w:rPr>
              <w:t>M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 w:eastAsia="nn-NO"/>
              </w:rPr>
              <w:t>EDLINE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2C00" w14:textId="77777777" w:rsidR="00940B5E" w:rsidRPr="002829FE" w:rsidRDefault="00940B5E" w:rsidP="00CE447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</w:pPr>
            <w:r w:rsidRPr="002829F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 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0B804" w14:textId="77777777" w:rsidR="00940B5E" w:rsidRPr="002829FE" w:rsidRDefault="00940B5E" w:rsidP="00CE447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</w:pPr>
            <w:r w:rsidRPr="002829F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05E41" w14:textId="77777777" w:rsidR="00940B5E" w:rsidRPr="002829FE" w:rsidRDefault="00940B5E" w:rsidP="00CE447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</w:pPr>
          </w:p>
        </w:tc>
      </w:tr>
      <w:tr w:rsidR="00940B5E" w:rsidRPr="002829FE" w14:paraId="1D36A38A" w14:textId="77777777" w:rsidTr="00CE447E">
        <w:trPr>
          <w:trHeight w:val="249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B018" w14:textId="77777777" w:rsidR="00940B5E" w:rsidRPr="002829FE" w:rsidRDefault="00940B5E" w:rsidP="00CE447E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nn-NO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FED8F5D" w14:textId="77777777" w:rsidR="00940B5E" w:rsidRPr="002829FE" w:rsidRDefault="00940B5E" w:rsidP="00CE447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</w:pPr>
            <w:r w:rsidRPr="002829F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#1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7A1CC5D" w14:textId="77777777" w:rsidR="00940B5E" w:rsidRPr="002829FE" w:rsidRDefault="00940B5E" w:rsidP="00CE447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16"/>
                <w:szCs w:val="16"/>
                <w:lang w:val="en-GB" w:eastAsia="nn-NO"/>
              </w:rPr>
            </w:pPr>
            <w:r w:rsidRPr="002829FE">
              <w:rPr>
                <w:rFonts w:asciiTheme="majorHAnsi" w:eastAsia="Times New Roman" w:hAnsiTheme="majorHAnsi" w:cstheme="majorHAnsi"/>
                <w:color w:val="201F1E"/>
                <w:sz w:val="16"/>
                <w:szCs w:val="16"/>
                <w:lang w:val="en-GB" w:eastAsia="nn-NO"/>
              </w:rPr>
              <w:t>exp Peri-Implantitis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9BCA4" w14:textId="77777777" w:rsidR="00940B5E" w:rsidRPr="002829FE" w:rsidRDefault="00940B5E" w:rsidP="00CE447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1575</w:t>
            </w:r>
          </w:p>
        </w:tc>
      </w:tr>
      <w:tr w:rsidR="00940B5E" w:rsidRPr="002829FE" w14:paraId="3645E062" w14:textId="77777777" w:rsidTr="00CE447E">
        <w:trPr>
          <w:trHeight w:val="249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B54E" w14:textId="77777777" w:rsidR="00940B5E" w:rsidRPr="002829FE" w:rsidRDefault="00940B5E" w:rsidP="00CE447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23458D0" w14:textId="77777777" w:rsidR="00940B5E" w:rsidRPr="002829FE" w:rsidRDefault="00940B5E" w:rsidP="00CE447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</w:pPr>
            <w:r w:rsidRPr="002829F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#2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D3FF77C" w14:textId="77777777" w:rsidR="00940B5E" w:rsidRPr="002829FE" w:rsidRDefault="00940B5E" w:rsidP="00CE447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16"/>
                <w:szCs w:val="16"/>
                <w:lang w:val="en-GB" w:eastAsia="nn-NO"/>
              </w:rPr>
            </w:pPr>
            <w:r w:rsidRPr="002829FE">
              <w:rPr>
                <w:rFonts w:asciiTheme="majorHAnsi" w:eastAsia="Times New Roman" w:hAnsiTheme="majorHAnsi" w:cstheme="majorHAnsi"/>
                <w:color w:val="201F1E"/>
                <w:sz w:val="16"/>
                <w:szCs w:val="16"/>
                <w:lang w:val="en-GB" w:eastAsia="nn-NO"/>
              </w:rPr>
              <w:t>(</w:t>
            </w:r>
            <w:proofErr w:type="spellStart"/>
            <w:r w:rsidRPr="002829FE">
              <w:rPr>
                <w:rFonts w:asciiTheme="majorHAnsi" w:eastAsia="Times New Roman" w:hAnsiTheme="majorHAnsi" w:cstheme="majorHAnsi"/>
                <w:color w:val="201F1E"/>
                <w:sz w:val="16"/>
                <w:szCs w:val="16"/>
                <w:lang w:val="en-GB" w:eastAsia="nn-NO"/>
              </w:rPr>
              <w:t>Peri-Implantitis</w:t>
            </w:r>
            <w:proofErr w:type="spellEnd"/>
            <w:r w:rsidRPr="002829FE">
              <w:rPr>
                <w:rFonts w:asciiTheme="majorHAnsi" w:eastAsia="Times New Roman" w:hAnsiTheme="majorHAnsi" w:cstheme="majorHAnsi"/>
                <w:color w:val="201F1E"/>
                <w:sz w:val="16"/>
                <w:szCs w:val="16"/>
                <w:lang w:val="en-GB" w:eastAsia="nn-NO"/>
              </w:rPr>
              <w:t xml:space="preserve"> OR </w:t>
            </w:r>
            <w:proofErr w:type="spellStart"/>
            <w:r w:rsidRPr="002829FE">
              <w:rPr>
                <w:rFonts w:asciiTheme="majorHAnsi" w:eastAsia="Times New Roman" w:hAnsiTheme="majorHAnsi" w:cstheme="majorHAnsi"/>
                <w:color w:val="201F1E"/>
                <w:sz w:val="16"/>
                <w:szCs w:val="16"/>
                <w:lang w:val="en-GB" w:eastAsia="nn-NO"/>
              </w:rPr>
              <w:t>Peri-Implantitides</w:t>
            </w:r>
            <w:proofErr w:type="spellEnd"/>
            <w:r w:rsidRPr="002829FE">
              <w:rPr>
                <w:rFonts w:asciiTheme="majorHAnsi" w:eastAsia="Times New Roman" w:hAnsiTheme="majorHAnsi" w:cstheme="majorHAnsi"/>
                <w:color w:val="201F1E"/>
                <w:sz w:val="16"/>
                <w:szCs w:val="16"/>
                <w:lang w:val="en-GB" w:eastAsia="nn-NO"/>
              </w:rPr>
              <w:t xml:space="preserve"> OR </w:t>
            </w:r>
            <w:proofErr w:type="spellStart"/>
            <w:r w:rsidRPr="002829FE">
              <w:rPr>
                <w:rFonts w:asciiTheme="majorHAnsi" w:eastAsia="Times New Roman" w:hAnsiTheme="majorHAnsi" w:cstheme="majorHAnsi"/>
                <w:color w:val="201F1E"/>
                <w:sz w:val="16"/>
                <w:szCs w:val="16"/>
                <w:lang w:val="en-GB" w:eastAsia="nn-NO"/>
              </w:rPr>
              <w:t>Periimplantitis</w:t>
            </w:r>
            <w:proofErr w:type="spellEnd"/>
            <w:r w:rsidRPr="002829FE">
              <w:rPr>
                <w:rFonts w:asciiTheme="majorHAnsi" w:eastAsia="Times New Roman" w:hAnsiTheme="majorHAnsi" w:cstheme="majorHAnsi"/>
                <w:color w:val="201F1E"/>
                <w:sz w:val="16"/>
                <w:szCs w:val="16"/>
                <w:lang w:val="en-GB" w:eastAsia="nn-NO"/>
              </w:rPr>
              <w:t xml:space="preserve"> OR </w:t>
            </w:r>
            <w:proofErr w:type="spellStart"/>
            <w:r w:rsidRPr="002829FE">
              <w:rPr>
                <w:rFonts w:asciiTheme="majorHAnsi" w:eastAsia="Times New Roman" w:hAnsiTheme="majorHAnsi" w:cstheme="majorHAnsi"/>
                <w:color w:val="201F1E"/>
                <w:sz w:val="16"/>
                <w:szCs w:val="16"/>
                <w:lang w:val="en-GB" w:eastAsia="nn-NO"/>
              </w:rPr>
              <w:t>Periimplantitides</w:t>
            </w:r>
            <w:proofErr w:type="spellEnd"/>
            <w:r w:rsidRPr="002829FE">
              <w:rPr>
                <w:rFonts w:asciiTheme="majorHAnsi" w:eastAsia="Times New Roman" w:hAnsiTheme="majorHAnsi" w:cstheme="majorHAnsi"/>
                <w:color w:val="201F1E"/>
                <w:sz w:val="16"/>
                <w:szCs w:val="16"/>
                <w:lang w:val="en-GB" w:eastAsia="nn-NO"/>
              </w:rPr>
              <w:t xml:space="preserve"> OR </w:t>
            </w:r>
            <w:proofErr w:type="spellStart"/>
            <w:r w:rsidRPr="002829FE">
              <w:rPr>
                <w:rFonts w:asciiTheme="majorHAnsi" w:eastAsia="Times New Roman" w:hAnsiTheme="majorHAnsi" w:cstheme="majorHAnsi"/>
                <w:color w:val="201F1E"/>
                <w:sz w:val="16"/>
                <w:szCs w:val="16"/>
                <w:lang w:val="en-GB" w:eastAsia="nn-NO"/>
              </w:rPr>
              <w:t>Peri</w:t>
            </w:r>
            <w:proofErr w:type="spellEnd"/>
            <w:r w:rsidRPr="002829FE">
              <w:rPr>
                <w:rFonts w:asciiTheme="majorHAnsi" w:eastAsia="Times New Roman" w:hAnsiTheme="majorHAnsi" w:cstheme="majorHAnsi"/>
                <w:color w:val="201F1E"/>
                <w:sz w:val="16"/>
                <w:szCs w:val="16"/>
                <w:lang w:val="en-GB" w:eastAsia="nn-NO"/>
              </w:rPr>
              <w:t xml:space="preserve"> </w:t>
            </w:r>
            <w:proofErr w:type="spellStart"/>
            <w:r w:rsidRPr="002829FE">
              <w:rPr>
                <w:rFonts w:asciiTheme="majorHAnsi" w:eastAsia="Times New Roman" w:hAnsiTheme="majorHAnsi" w:cstheme="majorHAnsi"/>
                <w:color w:val="201F1E"/>
                <w:sz w:val="16"/>
                <w:szCs w:val="16"/>
                <w:lang w:val="en-GB" w:eastAsia="nn-NO"/>
              </w:rPr>
              <w:t>implantitis</w:t>
            </w:r>
            <w:proofErr w:type="spellEnd"/>
            <w:r w:rsidRPr="002829FE">
              <w:rPr>
                <w:rFonts w:asciiTheme="majorHAnsi" w:eastAsia="Times New Roman" w:hAnsiTheme="majorHAnsi" w:cstheme="majorHAnsi"/>
                <w:color w:val="201F1E"/>
                <w:sz w:val="16"/>
                <w:szCs w:val="16"/>
                <w:lang w:val="en-GB" w:eastAsia="nn-NO"/>
              </w:rPr>
              <w:t xml:space="preserve"> OR </w:t>
            </w:r>
            <w:proofErr w:type="spellStart"/>
            <w:r w:rsidRPr="002829FE">
              <w:rPr>
                <w:rFonts w:asciiTheme="majorHAnsi" w:eastAsia="Times New Roman" w:hAnsiTheme="majorHAnsi" w:cstheme="majorHAnsi"/>
                <w:color w:val="201F1E"/>
                <w:sz w:val="16"/>
                <w:szCs w:val="16"/>
                <w:lang w:val="en-GB" w:eastAsia="nn-NO"/>
              </w:rPr>
              <w:t>PeriImplantitides</w:t>
            </w:r>
            <w:proofErr w:type="spellEnd"/>
            <w:r w:rsidRPr="002829FE">
              <w:rPr>
                <w:rFonts w:asciiTheme="majorHAnsi" w:eastAsia="Times New Roman" w:hAnsiTheme="majorHAnsi" w:cstheme="majorHAnsi"/>
                <w:color w:val="201F1E"/>
                <w:sz w:val="16"/>
                <w:szCs w:val="16"/>
                <w:lang w:val="en-GB" w:eastAsia="nn-NO"/>
              </w:rPr>
              <w:t>).</w:t>
            </w:r>
            <w:r>
              <w:rPr>
                <w:rFonts w:asciiTheme="majorHAnsi" w:eastAsia="Times New Roman" w:hAnsiTheme="majorHAnsi" w:cstheme="majorHAnsi"/>
                <w:color w:val="201F1E"/>
                <w:sz w:val="16"/>
                <w:szCs w:val="16"/>
                <w:lang w:val="en-GB" w:eastAsia="nn-NO"/>
              </w:rPr>
              <w:t xml:space="preserve"> </w:t>
            </w:r>
            <w:proofErr w:type="spellStart"/>
            <w:proofErr w:type="gramStart"/>
            <w:r w:rsidRPr="002829FE">
              <w:rPr>
                <w:rFonts w:asciiTheme="majorHAnsi" w:eastAsia="Times New Roman" w:hAnsiTheme="majorHAnsi" w:cstheme="majorHAnsi"/>
                <w:color w:val="201F1E"/>
                <w:sz w:val="16"/>
                <w:szCs w:val="16"/>
                <w:lang w:val="en-GB" w:eastAsia="nn-NO"/>
              </w:rPr>
              <w:t>ti,</w:t>
            </w:r>
            <w:proofErr w:type="gramEnd"/>
            <w:r w:rsidRPr="002829FE">
              <w:rPr>
                <w:rFonts w:asciiTheme="majorHAnsi" w:eastAsia="Times New Roman" w:hAnsiTheme="majorHAnsi" w:cstheme="majorHAnsi"/>
                <w:color w:val="201F1E"/>
                <w:sz w:val="16"/>
                <w:szCs w:val="16"/>
                <w:lang w:val="en-GB" w:eastAsia="nn-NO"/>
              </w:rPr>
              <w:t>ab,kw</w:t>
            </w:r>
            <w:proofErr w:type="spellEnd"/>
            <w:r w:rsidRPr="002829FE">
              <w:rPr>
                <w:rFonts w:asciiTheme="majorHAnsi" w:eastAsia="Times New Roman" w:hAnsiTheme="majorHAnsi" w:cstheme="majorHAnsi"/>
                <w:color w:val="201F1E"/>
                <w:sz w:val="16"/>
                <w:szCs w:val="16"/>
                <w:lang w:val="en-GB" w:eastAsia="nn-NO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6144E" w14:textId="77777777" w:rsidR="00940B5E" w:rsidRPr="002829FE" w:rsidRDefault="00940B5E" w:rsidP="00CE447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2923</w:t>
            </w:r>
          </w:p>
        </w:tc>
      </w:tr>
      <w:tr w:rsidR="00940B5E" w:rsidRPr="002829FE" w14:paraId="280C62EF" w14:textId="77777777" w:rsidTr="00CE447E">
        <w:trPr>
          <w:trHeight w:val="249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E698" w14:textId="77777777" w:rsidR="00940B5E" w:rsidRPr="002829FE" w:rsidRDefault="00940B5E" w:rsidP="00CE447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D442AA3" w14:textId="77777777" w:rsidR="00940B5E" w:rsidRPr="002829FE" w:rsidRDefault="00940B5E" w:rsidP="00CE447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</w:pPr>
            <w:r w:rsidRPr="002829F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#3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B248BC1" w14:textId="77777777" w:rsidR="00940B5E" w:rsidRPr="002829FE" w:rsidRDefault="00940B5E" w:rsidP="00CE447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16"/>
                <w:szCs w:val="16"/>
                <w:lang w:val="en-GB" w:eastAsia="nn-NO"/>
              </w:rPr>
            </w:pPr>
            <w:r w:rsidRPr="002829FE">
              <w:rPr>
                <w:rFonts w:asciiTheme="majorHAnsi" w:eastAsia="Times New Roman" w:hAnsiTheme="majorHAnsi" w:cstheme="majorHAnsi"/>
                <w:color w:val="201F1E"/>
                <w:sz w:val="16"/>
                <w:szCs w:val="16"/>
                <w:lang w:val="en-GB" w:eastAsia="nn-NO"/>
              </w:rPr>
              <w:t>#1 OR #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22B1A" w14:textId="77777777" w:rsidR="00940B5E" w:rsidRPr="002829FE" w:rsidRDefault="00940B5E" w:rsidP="00CE447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3220</w:t>
            </w:r>
          </w:p>
        </w:tc>
      </w:tr>
      <w:tr w:rsidR="00940B5E" w:rsidRPr="002829FE" w14:paraId="1BB578AE" w14:textId="77777777" w:rsidTr="00CE447E">
        <w:trPr>
          <w:trHeight w:val="249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202B" w14:textId="77777777" w:rsidR="00940B5E" w:rsidRPr="002829FE" w:rsidRDefault="00940B5E" w:rsidP="00CE447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3AB1E69" w14:textId="77777777" w:rsidR="00940B5E" w:rsidRPr="002829FE" w:rsidRDefault="00940B5E" w:rsidP="00CE447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</w:pPr>
            <w:r w:rsidRPr="002829F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#4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6BA87AC" w14:textId="77777777" w:rsidR="00940B5E" w:rsidRPr="002829FE" w:rsidRDefault="00940B5E" w:rsidP="00CE447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16"/>
                <w:szCs w:val="16"/>
                <w:lang w:val="en-GB" w:eastAsia="nn-NO"/>
              </w:rPr>
            </w:pPr>
            <w:r w:rsidRPr="002829FE">
              <w:rPr>
                <w:rFonts w:asciiTheme="majorHAnsi" w:eastAsia="Times New Roman" w:hAnsiTheme="majorHAnsi" w:cstheme="majorHAnsi"/>
                <w:color w:val="201F1E"/>
                <w:sz w:val="16"/>
                <w:szCs w:val="16"/>
                <w:lang w:val="en-GB" w:eastAsia="nn-NO"/>
              </w:rPr>
              <w:t>exp anti-bacterial agents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3B00C" w14:textId="77777777" w:rsidR="00940B5E" w:rsidRPr="002829FE" w:rsidRDefault="00940B5E" w:rsidP="00CE447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761447</w:t>
            </w:r>
          </w:p>
        </w:tc>
      </w:tr>
      <w:tr w:rsidR="00940B5E" w:rsidRPr="002829FE" w14:paraId="7B123CD2" w14:textId="77777777" w:rsidTr="00CE447E">
        <w:trPr>
          <w:trHeight w:val="38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36728" w14:textId="77777777" w:rsidR="00940B5E" w:rsidRPr="002829FE" w:rsidRDefault="00940B5E" w:rsidP="00CE447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DF928FE" w14:textId="77777777" w:rsidR="00940B5E" w:rsidRPr="002829FE" w:rsidRDefault="00940B5E" w:rsidP="00CE447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</w:pPr>
            <w:r w:rsidRPr="002829F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#5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AA692B4" w14:textId="77777777" w:rsidR="00940B5E" w:rsidRPr="002829FE" w:rsidRDefault="00940B5E" w:rsidP="00CE447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16"/>
                <w:szCs w:val="16"/>
                <w:lang w:val="en-GB" w:eastAsia="nn-NO"/>
              </w:rPr>
            </w:pPr>
            <w:r w:rsidRPr="002829FE">
              <w:rPr>
                <w:rFonts w:asciiTheme="majorHAnsi" w:eastAsia="Times New Roman" w:hAnsiTheme="majorHAnsi" w:cstheme="majorHAnsi"/>
                <w:color w:val="201F1E"/>
                <w:sz w:val="16"/>
                <w:szCs w:val="16"/>
                <w:lang w:val="en-GB" w:eastAsia="nn-NO"/>
              </w:rPr>
              <w:t xml:space="preserve">(Antibacterial OR anti-bacterial OR Antimycobacterial OR anti-mycobacterial OR bactericide* OR </w:t>
            </w:r>
            <w:proofErr w:type="spellStart"/>
            <w:r w:rsidRPr="002829FE">
              <w:rPr>
                <w:rFonts w:asciiTheme="majorHAnsi" w:eastAsia="Times New Roman" w:hAnsiTheme="majorHAnsi" w:cstheme="majorHAnsi"/>
                <w:color w:val="201F1E"/>
                <w:sz w:val="16"/>
                <w:szCs w:val="16"/>
                <w:lang w:val="en-GB" w:eastAsia="nn-NO"/>
              </w:rPr>
              <w:t>antiinfective</w:t>
            </w:r>
            <w:proofErr w:type="spellEnd"/>
            <w:r w:rsidRPr="002829FE">
              <w:rPr>
                <w:rFonts w:asciiTheme="majorHAnsi" w:eastAsia="Times New Roman" w:hAnsiTheme="majorHAnsi" w:cstheme="majorHAnsi"/>
                <w:color w:val="201F1E"/>
                <w:sz w:val="16"/>
                <w:szCs w:val="16"/>
                <w:lang w:val="en-GB" w:eastAsia="nn-NO"/>
              </w:rPr>
              <w:t>* OR anti-infective or antibiotic* OR antimicrobial).</w:t>
            </w:r>
            <w:r>
              <w:rPr>
                <w:rFonts w:asciiTheme="majorHAnsi" w:eastAsia="Times New Roman" w:hAnsiTheme="majorHAnsi" w:cstheme="majorHAnsi"/>
                <w:color w:val="201F1E"/>
                <w:sz w:val="16"/>
                <w:szCs w:val="16"/>
                <w:lang w:val="en-GB" w:eastAsia="nn-NO"/>
              </w:rPr>
              <w:t xml:space="preserve"> </w:t>
            </w:r>
            <w:proofErr w:type="spellStart"/>
            <w:proofErr w:type="gramStart"/>
            <w:r w:rsidRPr="002829FE">
              <w:rPr>
                <w:rFonts w:asciiTheme="majorHAnsi" w:eastAsia="Times New Roman" w:hAnsiTheme="majorHAnsi" w:cstheme="majorHAnsi"/>
                <w:color w:val="201F1E"/>
                <w:sz w:val="16"/>
                <w:szCs w:val="16"/>
                <w:lang w:val="en-GB" w:eastAsia="nn-NO"/>
              </w:rPr>
              <w:t>ti,</w:t>
            </w:r>
            <w:proofErr w:type="gramEnd"/>
            <w:r w:rsidRPr="002829FE">
              <w:rPr>
                <w:rFonts w:asciiTheme="majorHAnsi" w:eastAsia="Times New Roman" w:hAnsiTheme="majorHAnsi" w:cstheme="majorHAnsi"/>
                <w:color w:val="201F1E"/>
                <w:sz w:val="16"/>
                <w:szCs w:val="16"/>
                <w:lang w:val="en-GB" w:eastAsia="nn-NO"/>
              </w:rPr>
              <w:t>ab,kw</w:t>
            </w:r>
            <w:proofErr w:type="spellEnd"/>
            <w:r w:rsidRPr="002829FE">
              <w:rPr>
                <w:rFonts w:asciiTheme="majorHAnsi" w:eastAsia="Times New Roman" w:hAnsiTheme="majorHAnsi" w:cstheme="majorHAnsi"/>
                <w:color w:val="201F1E"/>
                <w:sz w:val="16"/>
                <w:szCs w:val="16"/>
                <w:lang w:val="en-GB" w:eastAsia="nn-NO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6FC1A" w14:textId="77777777" w:rsidR="00940B5E" w:rsidRPr="002829FE" w:rsidRDefault="00940B5E" w:rsidP="00CE447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557676</w:t>
            </w:r>
          </w:p>
        </w:tc>
      </w:tr>
      <w:tr w:rsidR="00940B5E" w:rsidRPr="002829FE" w14:paraId="5F6722D8" w14:textId="77777777" w:rsidTr="00CE447E">
        <w:trPr>
          <w:trHeight w:val="249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3A28" w14:textId="77777777" w:rsidR="00940B5E" w:rsidRPr="002829FE" w:rsidRDefault="00940B5E" w:rsidP="00CE447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E27B95D" w14:textId="77777777" w:rsidR="00940B5E" w:rsidRPr="002829FE" w:rsidRDefault="00940B5E" w:rsidP="00CE447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</w:pPr>
            <w:r w:rsidRPr="002829F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#6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4FF24C4" w14:textId="77777777" w:rsidR="00940B5E" w:rsidRPr="002829FE" w:rsidRDefault="00940B5E" w:rsidP="00CE447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16"/>
                <w:szCs w:val="16"/>
                <w:lang w:val="en-GB" w:eastAsia="nn-NO"/>
              </w:rPr>
            </w:pPr>
            <w:r w:rsidRPr="002829FE">
              <w:rPr>
                <w:rFonts w:asciiTheme="majorHAnsi" w:eastAsia="Times New Roman" w:hAnsiTheme="majorHAnsi" w:cstheme="majorHAnsi"/>
                <w:color w:val="201F1E"/>
                <w:sz w:val="16"/>
                <w:szCs w:val="16"/>
                <w:lang w:val="en-GB" w:eastAsia="nn-NO"/>
              </w:rPr>
              <w:t>#4 OR #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22FF8" w14:textId="77777777" w:rsidR="00940B5E" w:rsidRPr="002829FE" w:rsidRDefault="00940B5E" w:rsidP="00CE447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1037050</w:t>
            </w:r>
          </w:p>
        </w:tc>
      </w:tr>
      <w:tr w:rsidR="00940B5E" w:rsidRPr="002829FE" w14:paraId="21994265" w14:textId="77777777" w:rsidTr="00CE447E">
        <w:trPr>
          <w:trHeight w:val="249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ABF0" w14:textId="77777777" w:rsidR="00940B5E" w:rsidRPr="002829FE" w:rsidRDefault="00940B5E" w:rsidP="00CE447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EC0C625" w14:textId="77777777" w:rsidR="00940B5E" w:rsidRPr="002829FE" w:rsidRDefault="00940B5E" w:rsidP="00CE447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</w:pPr>
            <w:r w:rsidRPr="002829F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#7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47E3682" w14:textId="77777777" w:rsidR="00940B5E" w:rsidRPr="002829FE" w:rsidRDefault="00940B5E" w:rsidP="00CE447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16"/>
                <w:szCs w:val="16"/>
                <w:lang w:val="en-GB" w:eastAsia="nn-NO"/>
              </w:rPr>
            </w:pPr>
            <w:r w:rsidRPr="002829FE">
              <w:rPr>
                <w:rFonts w:asciiTheme="majorHAnsi" w:eastAsia="Times New Roman" w:hAnsiTheme="majorHAnsi" w:cstheme="majorHAnsi"/>
                <w:color w:val="201F1E"/>
                <w:sz w:val="16"/>
                <w:szCs w:val="16"/>
                <w:lang w:val="en-GB" w:eastAsia="nn-NO"/>
              </w:rPr>
              <w:t>#3 AND #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DF47D" w14:textId="77777777" w:rsidR="00940B5E" w:rsidRPr="002829FE" w:rsidRDefault="00940B5E" w:rsidP="00CE447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505</w:t>
            </w:r>
          </w:p>
        </w:tc>
      </w:tr>
      <w:tr w:rsidR="00940B5E" w:rsidRPr="002829FE" w14:paraId="287CD7EB" w14:textId="77777777" w:rsidTr="00CE447E">
        <w:trPr>
          <w:trHeight w:val="249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CE26" w14:textId="77777777" w:rsidR="00940B5E" w:rsidRPr="002829FE" w:rsidRDefault="00940B5E" w:rsidP="00CE447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AB536C9" w14:textId="77777777" w:rsidR="00940B5E" w:rsidRPr="002829FE" w:rsidRDefault="00940B5E" w:rsidP="00CE447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039296" w14:textId="77777777" w:rsidR="00940B5E" w:rsidRPr="002829FE" w:rsidRDefault="00940B5E" w:rsidP="00CE447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B6EF8" w14:textId="77777777" w:rsidR="00940B5E" w:rsidRPr="002829FE" w:rsidRDefault="00940B5E" w:rsidP="00CE447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</w:pPr>
          </w:p>
        </w:tc>
      </w:tr>
      <w:tr w:rsidR="00940B5E" w:rsidRPr="002829FE" w14:paraId="4AB7F37C" w14:textId="77777777" w:rsidTr="00CE447E">
        <w:trPr>
          <w:trHeight w:val="249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1235" w14:textId="77777777" w:rsidR="00940B5E" w:rsidRPr="002829FE" w:rsidRDefault="00940B5E" w:rsidP="00CE447E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 w:eastAsia="nn-NO"/>
              </w:rPr>
            </w:pPr>
            <w:r w:rsidRPr="002829F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 w:eastAsia="nn-NO"/>
              </w:rPr>
              <w:t xml:space="preserve">The Cochrane Library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7229" w14:textId="77777777" w:rsidR="00940B5E" w:rsidRPr="002829FE" w:rsidRDefault="00940B5E" w:rsidP="00CE447E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 w:eastAsia="nn-NO"/>
              </w:rPr>
            </w:pPr>
            <w:r w:rsidRPr="002829F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 w:eastAsia="nn-NO"/>
              </w:rPr>
              <w:t> 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79937" w14:textId="77777777" w:rsidR="00940B5E" w:rsidRPr="002829FE" w:rsidRDefault="00940B5E" w:rsidP="00CE447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</w:pPr>
            <w:r w:rsidRPr="002829F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D9272" w14:textId="77777777" w:rsidR="00940B5E" w:rsidRPr="002829FE" w:rsidRDefault="00940B5E" w:rsidP="00CE447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</w:pPr>
          </w:p>
        </w:tc>
      </w:tr>
      <w:tr w:rsidR="00940B5E" w:rsidRPr="002829FE" w14:paraId="49255262" w14:textId="77777777" w:rsidTr="00CE447E">
        <w:trPr>
          <w:trHeight w:val="249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4AE3F" w14:textId="77777777" w:rsidR="00940B5E" w:rsidRPr="002829FE" w:rsidRDefault="00940B5E" w:rsidP="00CE447E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nn-NO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49D6453" w14:textId="77777777" w:rsidR="00940B5E" w:rsidRPr="002829FE" w:rsidRDefault="00940B5E" w:rsidP="00CE447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</w:pPr>
            <w:r w:rsidRPr="002829F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 xml:space="preserve">#1 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51EC243" w14:textId="77777777" w:rsidR="00940B5E" w:rsidRPr="002829FE" w:rsidRDefault="00940B5E" w:rsidP="00CE447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</w:pPr>
            <w:proofErr w:type="spellStart"/>
            <w:r w:rsidRPr="002829F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MeSH</w:t>
            </w:r>
            <w:proofErr w:type="spellEnd"/>
            <w:r w:rsidRPr="002829F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 xml:space="preserve"> descriptor; [</w:t>
            </w:r>
            <w:proofErr w:type="spellStart"/>
            <w:r w:rsidRPr="002829F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Peri-Implantitis</w:t>
            </w:r>
            <w:proofErr w:type="spellEnd"/>
            <w:r w:rsidRPr="002829F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] explode all tre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F2C5B" w14:textId="77777777" w:rsidR="00940B5E" w:rsidRPr="002829FE" w:rsidRDefault="00940B5E" w:rsidP="00CE447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195</w:t>
            </w:r>
          </w:p>
        </w:tc>
      </w:tr>
      <w:tr w:rsidR="00940B5E" w:rsidRPr="002829FE" w14:paraId="4ED77406" w14:textId="77777777" w:rsidTr="00CE447E">
        <w:trPr>
          <w:trHeight w:val="249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63B3" w14:textId="77777777" w:rsidR="00940B5E" w:rsidRPr="002829FE" w:rsidRDefault="00940B5E" w:rsidP="00CE447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6BBABA9" w14:textId="77777777" w:rsidR="00940B5E" w:rsidRPr="002829FE" w:rsidRDefault="00940B5E" w:rsidP="00CE447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</w:pPr>
            <w:r w:rsidRPr="002829F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#2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8B53FDF" w14:textId="77777777" w:rsidR="00940B5E" w:rsidRPr="002829FE" w:rsidRDefault="00940B5E" w:rsidP="00CE447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</w:pPr>
            <w:r w:rsidRPr="002829F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(</w:t>
            </w:r>
            <w:proofErr w:type="spellStart"/>
            <w:r w:rsidRPr="002829F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Peri-Implantitis</w:t>
            </w:r>
            <w:proofErr w:type="spellEnd"/>
            <w:r w:rsidRPr="002829F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 xml:space="preserve"> OR </w:t>
            </w:r>
            <w:proofErr w:type="spellStart"/>
            <w:r w:rsidRPr="002829F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Peri-Implantitides</w:t>
            </w:r>
            <w:proofErr w:type="spellEnd"/>
            <w:r w:rsidRPr="002829F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 xml:space="preserve"> OR </w:t>
            </w:r>
            <w:proofErr w:type="spellStart"/>
            <w:r w:rsidRPr="002829F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Periimplantitides</w:t>
            </w:r>
            <w:proofErr w:type="spellEnd"/>
            <w:r w:rsidRPr="002829F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 xml:space="preserve"> OR </w:t>
            </w:r>
            <w:proofErr w:type="spellStart"/>
            <w:r w:rsidRPr="002829F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Peri</w:t>
            </w:r>
            <w:proofErr w:type="spellEnd"/>
            <w:r w:rsidRPr="002829F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 xml:space="preserve"> </w:t>
            </w:r>
            <w:proofErr w:type="spellStart"/>
            <w:r w:rsidRPr="002829F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implantitis</w:t>
            </w:r>
            <w:proofErr w:type="spellEnd"/>
            <w:r w:rsidRPr="002829F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 xml:space="preserve"> OR </w:t>
            </w:r>
            <w:proofErr w:type="spellStart"/>
            <w:r w:rsidRPr="002829F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Peri</w:t>
            </w:r>
            <w:proofErr w:type="spellEnd"/>
            <w:r w:rsidRPr="002829F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 xml:space="preserve"> </w:t>
            </w:r>
            <w:proofErr w:type="spellStart"/>
            <w:r w:rsidRPr="002829F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Implantitides</w:t>
            </w:r>
            <w:proofErr w:type="spellEnd"/>
            <w:r w:rsidRPr="002829F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020CF" w14:textId="77777777" w:rsidR="00940B5E" w:rsidRPr="002829FE" w:rsidRDefault="00940B5E" w:rsidP="00CE447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378</w:t>
            </w:r>
          </w:p>
        </w:tc>
      </w:tr>
      <w:tr w:rsidR="00940B5E" w:rsidRPr="002829FE" w14:paraId="6C3E5DE2" w14:textId="77777777" w:rsidTr="00CE447E">
        <w:trPr>
          <w:trHeight w:val="249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E751" w14:textId="77777777" w:rsidR="00940B5E" w:rsidRPr="002829FE" w:rsidRDefault="00940B5E" w:rsidP="00CE447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DD8DFCB" w14:textId="77777777" w:rsidR="00940B5E" w:rsidRPr="002829FE" w:rsidRDefault="00940B5E" w:rsidP="00CE447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</w:pPr>
            <w:r w:rsidRPr="002829F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#3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40E78FE" w14:textId="77777777" w:rsidR="00940B5E" w:rsidRPr="002829FE" w:rsidRDefault="00940B5E" w:rsidP="00CE447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</w:pPr>
            <w:r w:rsidRPr="002829F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#1 OR #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460B2" w14:textId="77777777" w:rsidR="00940B5E" w:rsidRPr="002829FE" w:rsidRDefault="00940B5E" w:rsidP="00CE447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378</w:t>
            </w:r>
          </w:p>
        </w:tc>
      </w:tr>
      <w:tr w:rsidR="00940B5E" w:rsidRPr="002829FE" w14:paraId="5071D864" w14:textId="77777777" w:rsidTr="00CE447E">
        <w:trPr>
          <w:trHeight w:val="249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4A369" w14:textId="77777777" w:rsidR="00940B5E" w:rsidRPr="002829FE" w:rsidRDefault="00940B5E" w:rsidP="00CE447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A1DB3CE" w14:textId="77777777" w:rsidR="00940B5E" w:rsidRPr="002829FE" w:rsidRDefault="00940B5E" w:rsidP="00CE447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</w:pPr>
            <w:r w:rsidRPr="002829F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#4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087DCAC" w14:textId="77777777" w:rsidR="00940B5E" w:rsidRPr="002829FE" w:rsidRDefault="00940B5E" w:rsidP="00CE447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</w:pPr>
            <w:proofErr w:type="spellStart"/>
            <w:r w:rsidRPr="002829F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MeSH</w:t>
            </w:r>
            <w:proofErr w:type="spellEnd"/>
            <w:r w:rsidRPr="002829F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 xml:space="preserve"> descriptor: [Anti-Bacterial Agents] Explore all tre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98F79" w14:textId="77777777" w:rsidR="00940B5E" w:rsidRPr="002829FE" w:rsidRDefault="00940B5E" w:rsidP="00CE447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12539</w:t>
            </w:r>
          </w:p>
        </w:tc>
      </w:tr>
      <w:tr w:rsidR="00940B5E" w:rsidRPr="002829FE" w14:paraId="0D6E92CA" w14:textId="77777777" w:rsidTr="00CE447E">
        <w:trPr>
          <w:trHeight w:val="38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6073" w14:textId="77777777" w:rsidR="00940B5E" w:rsidRPr="002829FE" w:rsidRDefault="00940B5E" w:rsidP="00CE447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68BF9BC" w14:textId="77777777" w:rsidR="00940B5E" w:rsidRPr="002829FE" w:rsidRDefault="00940B5E" w:rsidP="00CE447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</w:pPr>
            <w:r w:rsidRPr="002829F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#5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2F898F4" w14:textId="77777777" w:rsidR="00940B5E" w:rsidRPr="002829FE" w:rsidRDefault="00940B5E" w:rsidP="00CE447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</w:pPr>
            <w:r w:rsidRPr="002829F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 xml:space="preserve">(Antibacterial OR anti-bacterial OR Antimycobacterial OR Anti-mycobacterial OR bactericide* OR </w:t>
            </w:r>
            <w:proofErr w:type="spellStart"/>
            <w:r w:rsidRPr="002829F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antiinfectiv</w:t>
            </w:r>
            <w:proofErr w:type="spellEnd"/>
            <w:r w:rsidRPr="002829F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* or anti-infective OR antibiotic* or antimicrobial OR antiseptic*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0CBFD" w14:textId="77777777" w:rsidR="00940B5E" w:rsidRPr="002829FE" w:rsidRDefault="00940B5E" w:rsidP="00CE447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51443</w:t>
            </w:r>
          </w:p>
        </w:tc>
      </w:tr>
      <w:tr w:rsidR="00940B5E" w:rsidRPr="002829FE" w14:paraId="18B1AE8D" w14:textId="77777777" w:rsidTr="00CE447E">
        <w:trPr>
          <w:trHeight w:val="249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F5BE" w14:textId="77777777" w:rsidR="00940B5E" w:rsidRPr="002829FE" w:rsidRDefault="00940B5E" w:rsidP="00CE447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43D7A39" w14:textId="77777777" w:rsidR="00940B5E" w:rsidRPr="002829FE" w:rsidRDefault="00940B5E" w:rsidP="00CE447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</w:pPr>
            <w:r w:rsidRPr="002829F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#6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586D4BD" w14:textId="77777777" w:rsidR="00940B5E" w:rsidRPr="002829FE" w:rsidRDefault="00940B5E" w:rsidP="00CE447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</w:pPr>
            <w:r w:rsidRPr="002829F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#4 OR #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C5690" w14:textId="77777777" w:rsidR="00940B5E" w:rsidRPr="002829FE" w:rsidRDefault="00940B5E" w:rsidP="00CE447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52302</w:t>
            </w:r>
          </w:p>
        </w:tc>
      </w:tr>
      <w:tr w:rsidR="00940B5E" w:rsidRPr="002829FE" w14:paraId="18D5C002" w14:textId="77777777" w:rsidTr="00CE447E">
        <w:trPr>
          <w:trHeight w:val="249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21B3" w14:textId="77777777" w:rsidR="00940B5E" w:rsidRPr="002829FE" w:rsidRDefault="00940B5E" w:rsidP="00CE447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253BEFF" w14:textId="77777777" w:rsidR="00940B5E" w:rsidRPr="002829FE" w:rsidRDefault="00940B5E" w:rsidP="00CE447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</w:pPr>
            <w:r w:rsidRPr="002829F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#7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1D316ED" w14:textId="77777777" w:rsidR="00940B5E" w:rsidRPr="002829FE" w:rsidRDefault="00940B5E" w:rsidP="00CE447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</w:pPr>
            <w:r w:rsidRPr="002829F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#3 AND #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35737" w14:textId="77777777" w:rsidR="00940B5E" w:rsidRPr="002829FE" w:rsidRDefault="00940B5E" w:rsidP="00CE447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115</w:t>
            </w:r>
          </w:p>
        </w:tc>
      </w:tr>
      <w:tr w:rsidR="00940B5E" w:rsidRPr="002829FE" w14:paraId="6D8EB8F3" w14:textId="77777777" w:rsidTr="00CE447E">
        <w:trPr>
          <w:trHeight w:val="249"/>
        </w:trPr>
        <w:tc>
          <w:tcPr>
            <w:tcW w:w="98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3DD33" w14:textId="77777777" w:rsidR="00940B5E" w:rsidRPr="002829FE" w:rsidRDefault="00940B5E" w:rsidP="00CE447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9CA83" w14:textId="77777777" w:rsidR="00940B5E" w:rsidRPr="002829FE" w:rsidRDefault="00940B5E" w:rsidP="00CE447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</w:pPr>
            <w:r w:rsidRPr="002829F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 </w:t>
            </w:r>
          </w:p>
        </w:tc>
        <w:tc>
          <w:tcPr>
            <w:tcW w:w="708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AED63" w14:textId="77777777" w:rsidR="00940B5E" w:rsidRPr="002829FE" w:rsidRDefault="00940B5E" w:rsidP="00CE447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</w:pPr>
            <w:r w:rsidRPr="002829F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1DB16" w14:textId="77777777" w:rsidR="00940B5E" w:rsidRPr="002829FE" w:rsidRDefault="00940B5E" w:rsidP="00CE447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</w:pPr>
          </w:p>
        </w:tc>
      </w:tr>
      <w:tr w:rsidR="00940B5E" w:rsidRPr="00963DB4" w14:paraId="26507A41" w14:textId="77777777" w:rsidTr="00CE447E">
        <w:trPr>
          <w:trHeight w:val="227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A39F1" w14:textId="77777777" w:rsidR="00940B5E" w:rsidRPr="002829FE" w:rsidRDefault="00940B5E" w:rsidP="00CE447E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 w:eastAsia="nn-NO"/>
              </w:rPr>
            </w:pPr>
            <w:r w:rsidRPr="002829F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 w:eastAsia="nn-NO"/>
              </w:rPr>
              <w:t>Web of Science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B6D892C" w14:textId="77777777" w:rsidR="00940B5E" w:rsidRPr="00963DB4" w:rsidRDefault="00940B5E" w:rsidP="00CE447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</w:pPr>
            <w:r w:rsidRPr="00963D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#1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446C9" w14:textId="77777777" w:rsidR="00940B5E" w:rsidRPr="00B7216F" w:rsidRDefault="00940B5E" w:rsidP="00CE447E">
            <w:pPr>
              <w:spacing w:after="0" w:line="240" w:lineRule="auto"/>
              <w:rPr>
                <w:rFonts w:asciiTheme="majorHAnsi" w:hAnsiTheme="majorHAnsi" w:cstheme="majorHAnsi"/>
                <w:color w:val="201F1E"/>
                <w:sz w:val="16"/>
                <w:szCs w:val="16"/>
                <w:shd w:val="clear" w:color="auto" w:fill="FFFFFF"/>
                <w:lang w:val="en-GB"/>
              </w:rPr>
            </w:pPr>
            <w:r w:rsidRPr="00B721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 </w:t>
            </w:r>
            <w:r w:rsidRPr="00B7216F">
              <w:rPr>
                <w:rFonts w:asciiTheme="majorHAnsi" w:hAnsiTheme="majorHAnsi" w:cstheme="majorHAnsi"/>
                <w:color w:val="201F1E"/>
                <w:sz w:val="16"/>
                <w:szCs w:val="16"/>
                <w:shd w:val="clear" w:color="auto" w:fill="FFFFFF"/>
                <w:lang w:val="en-GB"/>
              </w:rPr>
              <w:t>(</w:t>
            </w:r>
            <w:proofErr w:type="spellStart"/>
            <w:r w:rsidRPr="00B7216F">
              <w:rPr>
                <w:rFonts w:asciiTheme="majorHAnsi" w:hAnsiTheme="majorHAnsi" w:cstheme="majorHAnsi"/>
                <w:color w:val="201F1E"/>
                <w:sz w:val="16"/>
                <w:szCs w:val="16"/>
                <w:shd w:val="clear" w:color="auto" w:fill="FFFFFF"/>
                <w:lang w:val="en-GB"/>
              </w:rPr>
              <w:t>Peri-Implantitis</w:t>
            </w:r>
            <w:proofErr w:type="spellEnd"/>
            <w:r w:rsidRPr="00B7216F">
              <w:rPr>
                <w:rFonts w:asciiTheme="majorHAnsi" w:hAnsiTheme="majorHAnsi" w:cstheme="majorHAnsi"/>
                <w:color w:val="201F1E"/>
                <w:sz w:val="16"/>
                <w:szCs w:val="16"/>
                <w:shd w:val="clear" w:color="auto" w:fill="FFFFFF"/>
                <w:lang w:val="en-GB"/>
              </w:rPr>
              <w:t xml:space="preserve"> OR </w:t>
            </w:r>
            <w:proofErr w:type="spellStart"/>
            <w:r w:rsidRPr="00B7216F">
              <w:rPr>
                <w:rFonts w:asciiTheme="majorHAnsi" w:hAnsiTheme="majorHAnsi" w:cstheme="majorHAnsi"/>
                <w:color w:val="201F1E"/>
                <w:sz w:val="16"/>
                <w:szCs w:val="16"/>
                <w:shd w:val="clear" w:color="auto" w:fill="FFFFFF"/>
                <w:lang w:val="en-GB"/>
              </w:rPr>
              <w:t>Peri-Implantitides</w:t>
            </w:r>
            <w:proofErr w:type="spellEnd"/>
            <w:r w:rsidRPr="00B7216F">
              <w:rPr>
                <w:rFonts w:asciiTheme="majorHAnsi" w:hAnsiTheme="majorHAnsi" w:cstheme="majorHAnsi"/>
                <w:color w:val="201F1E"/>
                <w:sz w:val="16"/>
                <w:szCs w:val="16"/>
                <w:shd w:val="clear" w:color="auto" w:fill="FFFFFF"/>
                <w:lang w:val="en-GB"/>
              </w:rPr>
              <w:t xml:space="preserve"> OR </w:t>
            </w:r>
            <w:proofErr w:type="spellStart"/>
            <w:r w:rsidRPr="00B7216F">
              <w:rPr>
                <w:rFonts w:asciiTheme="majorHAnsi" w:hAnsiTheme="majorHAnsi" w:cstheme="majorHAnsi"/>
                <w:color w:val="201F1E"/>
                <w:sz w:val="16"/>
                <w:szCs w:val="16"/>
                <w:shd w:val="clear" w:color="auto" w:fill="FFFFFF"/>
                <w:lang w:val="en-GB"/>
              </w:rPr>
              <w:t>Periimplantitides</w:t>
            </w:r>
            <w:proofErr w:type="spellEnd"/>
            <w:r w:rsidRPr="00B7216F">
              <w:rPr>
                <w:rFonts w:asciiTheme="majorHAnsi" w:hAnsiTheme="majorHAnsi" w:cstheme="majorHAnsi"/>
                <w:color w:val="201F1E"/>
                <w:sz w:val="16"/>
                <w:szCs w:val="16"/>
                <w:shd w:val="clear" w:color="auto" w:fill="FFFFFF"/>
                <w:lang w:val="en-GB"/>
              </w:rPr>
              <w:t xml:space="preserve"> OR </w:t>
            </w:r>
            <w:proofErr w:type="spellStart"/>
            <w:r w:rsidRPr="00B7216F">
              <w:rPr>
                <w:rFonts w:asciiTheme="majorHAnsi" w:hAnsiTheme="majorHAnsi" w:cstheme="majorHAnsi"/>
                <w:color w:val="201F1E"/>
                <w:sz w:val="16"/>
                <w:szCs w:val="16"/>
                <w:shd w:val="clear" w:color="auto" w:fill="FFFFFF"/>
                <w:lang w:val="en-GB"/>
              </w:rPr>
              <w:t>Peri</w:t>
            </w:r>
            <w:proofErr w:type="spellEnd"/>
            <w:r w:rsidRPr="00B7216F">
              <w:rPr>
                <w:rFonts w:asciiTheme="majorHAnsi" w:hAnsiTheme="majorHAnsi" w:cstheme="majorHAnsi"/>
                <w:color w:val="201F1E"/>
                <w:sz w:val="16"/>
                <w:szCs w:val="16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B7216F">
              <w:rPr>
                <w:rFonts w:asciiTheme="majorHAnsi" w:hAnsiTheme="majorHAnsi" w:cstheme="majorHAnsi"/>
                <w:color w:val="201F1E"/>
                <w:sz w:val="16"/>
                <w:szCs w:val="16"/>
                <w:shd w:val="clear" w:color="auto" w:fill="FFFFFF"/>
                <w:lang w:val="en-GB"/>
              </w:rPr>
              <w:t>implantitis</w:t>
            </w:r>
            <w:proofErr w:type="spellEnd"/>
            <w:r w:rsidRPr="00B7216F">
              <w:rPr>
                <w:rFonts w:asciiTheme="majorHAnsi" w:hAnsiTheme="majorHAnsi" w:cstheme="majorHAnsi"/>
                <w:color w:val="201F1E"/>
                <w:sz w:val="16"/>
                <w:szCs w:val="16"/>
                <w:shd w:val="clear" w:color="auto" w:fill="FFFFFF"/>
                <w:lang w:val="en-GB"/>
              </w:rPr>
              <w:t xml:space="preserve"> OR </w:t>
            </w:r>
            <w:proofErr w:type="spellStart"/>
            <w:r w:rsidRPr="00B7216F">
              <w:rPr>
                <w:rFonts w:asciiTheme="majorHAnsi" w:hAnsiTheme="majorHAnsi" w:cstheme="majorHAnsi"/>
                <w:color w:val="201F1E"/>
                <w:sz w:val="16"/>
                <w:szCs w:val="16"/>
                <w:shd w:val="clear" w:color="auto" w:fill="FFFFFF"/>
                <w:lang w:val="en-GB"/>
              </w:rPr>
              <w:t>Peri</w:t>
            </w:r>
            <w:proofErr w:type="spellEnd"/>
            <w:r w:rsidRPr="00B7216F">
              <w:rPr>
                <w:rFonts w:asciiTheme="majorHAnsi" w:hAnsiTheme="majorHAnsi" w:cstheme="majorHAnsi"/>
                <w:color w:val="201F1E"/>
                <w:sz w:val="16"/>
                <w:szCs w:val="16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B7216F">
              <w:rPr>
                <w:rFonts w:asciiTheme="majorHAnsi" w:hAnsiTheme="majorHAnsi" w:cstheme="majorHAnsi"/>
                <w:color w:val="201F1E"/>
                <w:sz w:val="16"/>
                <w:szCs w:val="16"/>
                <w:shd w:val="clear" w:color="auto" w:fill="FFFFFF"/>
                <w:lang w:val="en-GB"/>
              </w:rPr>
              <w:t>Implantitides</w:t>
            </w:r>
            <w:proofErr w:type="spellEnd"/>
            <w:r w:rsidRPr="00B7216F">
              <w:rPr>
                <w:rFonts w:asciiTheme="majorHAnsi" w:hAnsiTheme="majorHAnsi" w:cstheme="majorHAnsi"/>
                <w:color w:val="201F1E"/>
                <w:sz w:val="16"/>
                <w:szCs w:val="16"/>
                <w:shd w:val="clear" w:color="auto" w:fill="FFFFFF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8C52C7" w14:textId="77777777" w:rsidR="00940B5E" w:rsidRPr="00963DB4" w:rsidRDefault="00940B5E" w:rsidP="00CE447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3141</w:t>
            </w:r>
          </w:p>
        </w:tc>
      </w:tr>
      <w:tr w:rsidR="00940B5E" w:rsidRPr="00963DB4" w14:paraId="67AEAA55" w14:textId="77777777" w:rsidTr="00CE447E">
        <w:trPr>
          <w:trHeight w:val="227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EE0E8" w14:textId="77777777" w:rsidR="00940B5E" w:rsidRPr="002829FE" w:rsidRDefault="00940B5E" w:rsidP="00CE447E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 w:eastAsia="nn-NO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0B7278E" w14:textId="77777777" w:rsidR="00940B5E" w:rsidRPr="00963DB4" w:rsidRDefault="00940B5E" w:rsidP="00CE447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</w:pPr>
            <w:r w:rsidRPr="00963D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#2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75556B" w14:textId="77777777" w:rsidR="00940B5E" w:rsidRPr="00B7216F" w:rsidRDefault="00940B5E" w:rsidP="00CE447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</w:pPr>
            <w:r w:rsidRPr="00B7216F">
              <w:rPr>
                <w:rFonts w:asciiTheme="majorHAnsi" w:hAnsiTheme="majorHAnsi" w:cstheme="majorHAnsi"/>
                <w:color w:val="201F1E"/>
                <w:sz w:val="16"/>
                <w:szCs w:val="16"/>
                <w:shd w:val="clear" w:color="auto" w:fill="FFFFFF"/>
                <w:lang w:val="en-GB"/>
              </w:rPr>
              <w:t xml:space="preserve">(Antibacterial OR anti-bacterial OR Antimycobacterial OR Anti-mycobacterial OR bactericide* OR </w:t>
            </w:r>
            <w:proofErr w:type="spellStart"/>
            <w:r w:rsidRPr="00095CAA">
              <w:rPr>
                <w:rFonts w:asciiTheme="majorHAnsi" w:hAnsiTheme="majorHAnsi" w:cstheme="majorHAnsi"/>
                <w:color w:val="201F1E"/>
                <w:sz w:val="16"/>
                <w:szCs w:val="16"/>
                <w:shd w:val="clear" w:color="auto" w:fill="FFFFFF"/>
                <w:lang w:val="en-GB"/>
              </w:rPr>
              <w:t>antiinfectiv</w:t>
            </w:r>
            <w:proofErr w:type="spellEnd"/>
            <w:r w:rsidRPr="00B7216F">
              <w:rPr>
                <w:rFonts w:asciiTheme="majorHAnsi" w:hAnsiTheme="majorHAnsi" w:cstheme="majorHAnsi"/>
                <w:color w:val="201F1E"/>
                <w:sz w:val="16"/>
                <w:szCs w:val="16"/>
                <w:shd w:val="clear" w:color="auto" w:fill="FFFFFF"/>
                <w:lang w:val="en-GB"/>
              </w:rPr>
              <w:t>* OR anti-infective OR antibiotic* OR antimicrobial OR antiseptic*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95AB3C0" w14:textId="77777777" w:rsidR="00940B5E" w:rsidRPr="00963DB4" w:rsidRDefault="00940B5E" w:rsidP="00CE447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735717</w:t>
            </w:r>
          </w:p>
        </w:tc>
      </w:tr>
      <w:tr w:rsidR="00940B5E" w:rsidRPr="00963DB4" w14:paraId="7A49587E" w14:textId="77777777" w:rsidTr="00CE447E">
        <w:trPr>
          <w:trHeight w:val="227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C97A10" w14:textId="77777777" w:rsidR="00940B5E" w:rsidRPr="002829FE" w:rsidRDefault="00940B5E" w:rsidP="00CE447E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 w:eastAsia="nn-NO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65C82F6" w14:textId="77777777" w:rsidR="00940B5E" w:rsidRPr="00963DB4" w:rsidRDefault="00940B5E" w:rsidP="00CE447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</w:pPr>
            <w:r w:rsidRPr="00963D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#3</w:t>
            </w: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191EB0" w14:textId="77777777" w:rsidR="00940B5E" w:rsidRDefault="00940B5E" w:rsidP="00CE447E">
            <w:pPr>
              <w:spacing w:after="0" w:line="240" w:lineRule="auto"/>
              <w:rPr>
                <w:rFonts w:asciiTheme="majorHAnsi" w:hAnsiTheme="majorHAnsi" w:cstheme="majorHAnsi"/>
                <w:color w:val="201F1E"/>
                <w:sz w:val="16"/>
                <w:szCs w:val="16"/>
                <w:shd w:val="clear" w:color="auto" w:fill="FFFFFF"/>
              </w:rPr>
            </w:pPr>
            <w:r w:rsidRPr="00B7216F">
              <w:rPr>
                <w:rFonts w:asciiTheme="majorHAnsi" w:hAnsiTheme="majorHAnsi" w:cstheme="majorHAnsi"/>
                <w:color w:val="201F1E"/>
                <w:sz w:val="16"/>
                <w:szCs w:val="16"/>
                <w:shd w:val="clear" w:color="auto" w:fill="FFFFFF"/>
              </w:rPr>
              <w:t>#1</w:t>
            </w:r>
            <w:r>
              <w:rPr>
                <w:rFonts w:asciiTheme="majorHAnsi" w:hAnsiTheme="majorHAnsi" w:cstheme="majorHAnsi"/>
                <w:color w:val="201F1E"/>
                <w:sz w:val="16"/>
                <w:szCs w:val="16"/>
                <w:shd w:val="clear" w:color="auto" w:fill="FFFFFF"/>
              </w:rPr>
              <w:t xml:space="preserve"> </w:t>
            </w:r>
            <w:r w:rsidRPr="00B7216F">
              <w:rPr>
                <w:rFonts w:asciiTheme="majorHAnsi" w:hAnsiTheme="majorHAnsi" w:cstheme="majorHAnsi"/>
                <w:color w:val="201F1E"/>
                <w:sz w:val="16"/>
                <w:szCs w:val="16"/>
                <w:shd w:val="clear" w:color="auto" w:fill="FFFFFF"/>
              </w:rPr>
              <w:t>AND #2</w:t>
            </w:r>
          </w:p>
          <w:p w14:paraId="1CBB2194" w14:textId="77777777" w:rsidR="00940B5E" w:rsidRPr="00B7216F" w:rsidRDefault="00940B5E" w:rsidP="00CE447E">
            <w:pPr>
              <w:spacing w:after="0" w:line="240" w:lineRule="auto"/>
              <w:rPr>
                <w:rFonts w:asciiTheme="majorHAnsi" w:hAnsiTheme="majorHAnsi" w:cstheme="majorHAnsi"/>
                <w:color w:val="201F1E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03E3DC" w14:textId="77777777" w:rsidR="00940B5E" w:rsidRPr="00963DB4" w:rsidRDefault="00940B5E" w:rsidP="00CE447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585</w:t>
            </w:r>
          </w:p>
        </w:tc>
      </w:tr>
      <w:bookmarkEnd w:id="0"/>
    </w:tbl>
    <w:p w14:paraId="03D539D6" w14:textId="77777777" w:rsidR="00EE72B4" w:rsidRDefault="00EE72B4"/>
    <w:sectPr w:rsidR="00EE72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0B5E"/>
    <w:rsid w:val="00940B5E"/>
    <w:rsid w:val="00EE72B4"/>
    <w:rsid w:val="00F3262F"/>
    <w:rsid w:val="00FD4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n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1DFC1F"/>
  <w15:chartTrackingRefBased/>
  <w15:docId w15:val="{9CCE8210-B146-425B-B324-0C3123777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n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0B5E"/>
    <w:pPr>
      <w:spacing w:after="160" w:line="259" w:lineRule="auto"/>
    </w:pPr>
    <w:rPr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40B5E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6</Words>
  <Characters>1634</Characters>
  <Application>Microsoft Office Word</Application>
  <DocSecurity>0</DocSecurity>
  <Lines>13</Lines>
  <Paragraphs>3</Paragraphs>
  <ScaleCrop>false</ScaleCrop>
  <Company/>
  <LinksUpToDate>false</LinksUpToDate>
  <CharactersWithSpaces>19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ut Norvald Leknes</dc:creator>
  <cp:keywords/>
  <dc:description/>
  <cp:lastModifiedBy>Femina P.</cp:lastModifiedBy>
  <cp:revision>2</cp:revision>
  <dcterms:created xsi:type="dcterms:W3CDTF">2021-10-27T06:51:00Z</dcterms:created>
  <dcterms:modified xsi:type="dcterms:W3CDTF">2021-12-13T13:40:00Z</dcterms:modified>
</cp:coreProperties>
</file>